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Table S5. Details of CLR Execution that Generated Results Found in Figure S1 and Table S1.</w:t>
      </w:r>
    </w:p>
    <w:tbl>
      <w:tblPr>
        <w:tblW w:w="9180" w:type="dxa"/>
        <w:jc w:val="left"/>
        <w:tblInd w:w="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160"/>
        <w:gridCol w:w="1170"/>
        <w:gridCol w:w="1530"/>
        <w:gridCol w:w="1080"/>
        <w:gridCol w:w="1170"/>
        <w:gridCol w:w="1620"/>
      </w:tblGrid>
      <w:tr>
        <w:trPr>
          <w:trHeight w:val="170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U133A (109 Arrays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U133Plus_2 (49 Arrays)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Number of Probe se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edian Number of Bins (SD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Likelihood Estimate Threshold Corresponding to 0.05 FD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Number of Probe set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Median Number of Bins (SD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Likelihood Estimate Threshold Corresponding to 0.05 FDR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Apoptosis Probe set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90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 (2.65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9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219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 (1.8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Inflammatory Response Probe set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48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8 (4.1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26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6 (2.5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Response to Oxidative Stress Probe sets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1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7 (3.2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3.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153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5 (1.8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  <w:t>2.7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SD= Standard deviation; FDR=</w:t>
      </w:r>
      <w:r>
        <w:rPr>
          <w:sz w:val="20"/>
          <w:szCs w:val="20"/>
        </w:rPr>
        <w:t xml:space="preserve"> False discovery rat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4T17:35:00Z</dcterms:created>
  <dc:creator>george.acquaahmensah</dc:creator>
  <dc:description/>
  <cp:keywords/>
  <dc:language>en-US</dc:language>
  <cp:lastModifiedBy>george.acquaahmensah</cp:lastModifiedBy>
  <dcterms:modified xsi:type="dcterms:W3CDTF">2012-06-05T21:46:00Z</dcterms:modified>
  <cp:revision>4</cp:revision>
  <dc:subject/>
  <dc:title/>
</cp:coreProperties>
</file>